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C03CBC" w14:textId="77777777" w:rsidR="005E399C" w:rsidRPr="008633ED" w:rsidRDefault="005E399C" w:rsidP="005E399C">
      <w:pPr>
        <w:rPr>
          <w:rFonts w:cs="Arial"/>
          <w:b/>
          <w:color w:val="000000" w:themeColor="text1"/>
        </w:rPr>
      </w:pPr>
      <w:r w:rsidRPr="008633ED">
        <w:rPr>
          <w:rFonts w:cs="Arial"/>
          <w:b/>
          <w:color w:val="000000" w:themeColor="text1"/>
        </w:rPr>
        <w:t>S3 Table. Cross-tabulation between recommendation for ophthalmic care and adherence to this recommendation, stratified by socio-economic status (N = 1,100).</w:t>
      </w:r>
    </w:p>
    <w:p w14:paraId="46E6AD45" w14:textId="77777777" w:rsidR="005E399C" w:rsidRPr="008633ED" w:rsidRDefault="005E399C" w:rsidP="005E399C">
      <w:pPr>
        <w:rPr>
          <w:rFonts w:cs="Arial"/>
          <w:color w:val="000000" w:themeColor="text1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046"/>
        <w:gridCol w:w="2149"/>
        <w:gridCol w:w="1289"/>
        <w:gridCol w:w="1289"/>
        <w:gridCol w:w="1289"/>
      </w:tblGrid>
      <w:tr w:rsidR="005E399C" w:rsidRPr="008633ED" w14:paraId="0085053D" w14:textId="77777777" w:rsidTr="008633ED">
        <w:tc>
          <w:tcPr>
            <w:tcW w:w="1681" w:type="pct"/>
            <w:vMerge w:val="restart"/>
          </w:tcPr>
          <w:p w14:paraId="1A921A05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Socioeconomic status</w:t>
            </w:r>
          </w:p>
        </w:tc>
        <w:tc>
          <w:tcPr>
            <w:tcW w:w="1897" w:type="pct"/>
            <w:gridSpan w:val="2"/>
            <w:vMerge w:val="restart"/>
          </w:tcPr>
          <w:p w14:paraId="71FCF626" w14:textId="77777777" w:rsidR="005E399C" w:rsidRPr="008633ED" w:rsidRDefault="005E399C" w:rsidP="008633ED">
            <w:pPr>
              <w:spacing w:after="160"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 xml:space="preserve">PHE recommendation to visit an ophthalmologist </w:t>
            </w:r>
          </w:p>
        </w:tc>
        <w:tc>
          <w:tcPr>
            <w:tcW w:w="1421" w:type="pct"/>
            <w:gridSpan w:val="2"/>
            <w:vAlign w:val="bottom"/>
          </w:tcPr>
          <w:p w14:paraId="107C02D3" w14:textId="77777777" w:rsidR="005E399C" w:rsidRPr="008633ED" w:rsidRDefault="005E399C" w:rsidP="008633ED">
            <w:pPr>
              <w:pStyle w:val="berschrift2"/>
              <w:spacing w:line="240" w:lineRule="auto"/>
              <w:jc w:val="center"/>
              <w:outlineLvl w:val="1"/>
              <w:rPr>
                <w:color w:val="000000" w:themeColor="text1"/>
              </w:rPr>
            </w:pPr>
            <w:r w:rsidRPr="008633ED">
              <w:rPr>
                <w:color w:val="000000" w:themeColor="text1"/>
              </w:rPr>
              <w:t>Having visited an ophthalmologist prior to school entry</w:t>
            </w:r>
          </w:p>
        </w:tc>
      </w:tr>
      <w:tr w:rsidR="005E399C" w:rsidRPr="008633ED" w14:paraId="4756DE61" w14:textId="77777777" w:rsidTr="008633ED">
        <w:tc>
          <w:tcPr>
            <w:tcW w:w="1681" w:type="pct"/>
            <w:vMerge/>
          </w:tcPr>
          <w:p w14:paraId="0A26AB90" w14:textId="77777777" w:rsidR="005E399C" w:rsidRPr="008633ED" w:rsidRDefault="005E399C" w:rsidP="008633ED">
            <w:pPr>
              <w:spacing w:after="160" w:line="240" w:lineRule="auto"/>
              <w:jc w:val="center"/>
              <w:rPr>
                <w:rFonts w:cs="Arial"/>
                <w:b/>
                <w:color w:val="000000" w:themeColor="text1"/>
              </w:rPr>
            </w:pPr>
          </w:p>
        </w:tc>
        <w:tc>
          <w:tcPr>
            <w:tcW w:w="1897" w:type="pct"/>
            <w:gridSpan w:val="2"/>
            <w:vMerge/>
          </w:tcPr>
          <w:p w14:paraId="089061D9" w14:textId="77777777" w:rsidR="005E399C" w:rsidRPr="008633ED" w:rsidRDefault="005E399C" w:rsidP="008633ED">
            <w:pPr>
              <w:spacing w:after="160" w:line="240" w:lineRule="auto"/>
              <w:jc w:val="center"/>
              <w:rPr>
                <w:rFonts w:cs="Arial"/>
                <w:b/>
                <w:color w:val="000000" w:themeColor="text1"/>
              </w:rPr>
            </w:pPr>
          </w:p>
        </w:tc>
        <w:tc>
          <w:tcPr>
            <w:tcW w:w="711" w:type="pct"/>
            <w:vAlign w:val="bottom"/>
          </w:tcPr>
          <w:p w14:paraId="26067918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No (n=155)</w:t>
            </w:r>
          </w:p>
        </w:tc>
        <w:tc>
          <w:tcPr>
            <w:tcW w:w="710" w:type="pct"/>
            <w:vAlign w:val="bottom"/>
          </w:tcPr>
          <w:p w14:paraId="616052D7" w14:textId="77777777" w:rsidR="005E399C" w:rsidRPr="008633ED" w:rsidRDefault="005E399C" w:rsidP="008633ED">
            <w:pPr>
              <w:spacing w:after="160" w:line="240" w:lineRule="auto"/>
              <w:jc w:val="center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Yes (n=162)</w:t>
            </w:r>
          </w:p>
        </w:tc>
      </w:tr>
      <w:tr w:rsidR="005E399C" w:rsidRPr="008633ED" w14:paraId="4EAC6672" w14:textId="77777777" w:rsidTr="008633ED">
        <w:tc>
          <w:tcPr>
            <w:tcW w:w="1681" w:type="pct"/>
            <w:vMerge w:val="restart"/>
          </w:tcPr>
          <w:p w14:paraId="6A9E1058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 xml:space="preserve">Low </w:t>
            </w:r>
            <w:r w:rsidRPr="008633ED">
              <w:rPr>
                <w:rFonts w:cs="Arial"/>
                <w:color w:val="000000" w:themeColor="text1"/>
              </w:rPr>
              <w:t>(N=317)</w:t>
            </w:r>
          </w:p>
        </w:tc>
        <w:tc>
          <w:tcPr>
            <w:tcW w:w="1186" w:type="pct"/>
            <w:vMerge w:val="restart"/>
          </w:tcPr>
          <w:p w14:paraId="4CE5E964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 xml:space="preserve">PHE recommendation to visit an ophthalmologist </w:t>
            </w:r>
          </w:p>
        </w:tc>
        <w:tc>
          <w:tcPr>
            <w:tcW w:w="711" w:type="pct"/>
          </w:tcPr>
          <w:p w14:paraId="2B3790F9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No (n=284)</w:t>
            </w:r>
          </w:p>
        </w:tc>
        <w:tc>
          <w:tcPr>
            <w:tcW w:w="711" w:type="pct"/>
          </w:tcPr>
          <w:p w14:paraId="0DC16CAA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148 (52%)</w:t>
            </w:r>
          </w:p>
        </w:tc>
        <w:tc>
          <w:tcPr>
            <w:tcW w:w="710" w:type="pct"/>
          </w:tcPr>
          <w:p w14:paraId="50725ED1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136 (48%)</w:t>
            </w:r>
          </w:p>
        </w:tc>
      </w:tr>
      <w:tr w:rsidR="005E399C" w:rsidRPr="008633ED" w14:paraId="3A496F04" w14:textId="77777777" w:rsidTr="008633ED">
        <w:tc>
          <w:tcPr>
            <w:tcW w:w="1681" w:type="pct"/>
            <w:vMerge/>
          </w:tcPr>
          <w:p w14:paraId="46E2FA2E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1186" w:type="pct"/>
            <w:vMerge/>
          </w:tcPr>
          <w:p w14:paraId="0CA49D97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711" w:type="pct"/>
          </w:tcPr>
          <w:p w14:paraId="223E6C65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Yes (n=33)</w:t>
            </w:r>
          </w:p>
        </w:tc>
        <w:tc>
          <w:tcPr>
            <w:tcW w:w="711" w:type="pct"/>
          </w:tcPr>
          <w:p w14:paraId="4FD11D8E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7 (21%)</w:t>
            </w:r>
          </w:p>
        </w:tc>
        <w:tc>
          <w:tcPr>
            <w:tcW w:w="710" w:type="pct"/>
          </w:tcPr>
          <w:p w14:paraId="2467B9A3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26 (79%)</w:t>
            </w:r>
          </w:p>
        </w:tc>
      </w:tr>
      <w:tr w:rsidR="005E399C" w:rsidRPr="008633ED" w14:paraId="3AB350E4" w14:textId="77777777" w:rsidTr="008633ED">
        <w:tc>
          <w:tcPr>
            <w:tcW w:w="5000" w:type="pct"/>
            <w:gridSpan w:val="5"/>
          </w:tcPr>
          <w:p w14:paraId="2E34CD43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</w:p>
        </w:tc>
      </w:tr>
      <w:tr w:rsidR="005E399C" w:rsidRPr="008633ED" w14:paraId="5AAA4847" w14:textId="77777777" w:rsidTr="008633ED">
        <w:tc>
          <w:tcPr>
            <w:tcW w:w="1681" w:type="pct"/>
          </w:tcPr>
          <w:p w14:paraId="0C331499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</w:p>
        </w:tc>
        <w:tc>
          <w:tcPr>
            <w:tcW w:w="1186" w:type="pct"/>
          </w:tcPr>
          <w:p w14:paraId="1EA9D5ED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</w:p>
        </w:tc>
        <w:tc>
          <w:tcPr>
            <w:tcW w:w="711" w:type="pct"/>
          </w:tcPr>
          <w:p w14:paraId="74809C3E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</w:p>
        </w:tc>
        <w:tc>
          <w:tcPr>
            <w:tcW w:w="711" w:type="pct"/>
          </w:tcPr>
          <w:p w14:paraId="04F6EABE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No (n=182)</w:t>
            </w:r>
          </w:p>
        </w:tc>
        <w:tc>
          <w:tcPr>
            <w:tcW w:w="710" w:type="pct"/>
          </w:tcPr>
          <w:p w14:paraId="0F982403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Yes (n=185)</w:t>
            </w:r>
          </w:p>
        </w:tc>
      </w:tr>
      <w:tr w:rsidR="005E399C" w:rsidRPr="008633ED" w14:paraId="4B32ECAC" w14:textId="77777777" w:rsidTr="008633ED">
        <w:tc>
          <w:tcPr>
            <w:tcW w:w="1681" w:type="pct"/>
            <w:vMerge w:val="restart"/>
          </w:tcPr>
          <w:p w14:paraId="51A3A6AE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 xml:space="preserve">Medium </w:t>
            </w:r>
            <w:r w:rsidRPr="008633ED">
              <w:rPr>
                <w:rFonts w:cs="Arial"/>
                <w:color w:val="000000" w:themeColor="text1"/>
              </w:rPr>
              <w:t>(N=367)</w:t>
            </w:r>
          </w:p>
        </w:tc>
        <w:tc>
          <w:tcPr>
            <w:tcW w:w="1186" w:type="pct"/>
            <w:vMerge w:val="restart"/>
          </w:tcPr>
          <w:p w14:paraId="0E3E47B7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 xml:space="preserve">PHE recommendation to visit an ophthalmologist </w:t>
            </w:r>
          </w:p>
        </w:tc>
        <w:tc>
          <w:tcPr>
            <w:tcW w:w="711" w:type="pct"/>
          </w:tcPr>
          <w:p w14:paraId="0651FD8B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No (n=339)</w:t>
            </w:r>
          </w:p>
        </w:tc>
        <w:tc>
          <w:tcPr>
            <w:tcW w:w="711" w:type="pct"/>
          </w:tcPr>
          <w:p w14:paraId="12786A9B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179 (53%)</w:t>
            </w:r>
          </w:p>
        </w:tc>
        <w:tc>
          <w:tcPr>
            <w:tcW w:w="710" w:type="pct"/>
          </w:tcPr>
          <w:p w14:paraId="309E7D1F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160 (47%)</w:t>
            </w:r>
          </w:p>
        </w:tc>
      </w:tr>
      <w:tr w:rsidR="005E399C" w:rsidRPr="008633ED" w14:paraId="086D3C9E" w14:textId="77777777" w:rsidTr="008633ED">
        <w:tc>
          <w:tcPr>
            <w:tcW w:w="1681" w:type="pct"/>
            <w:vMerge/>
          </w:tcPr>
          <w:p w14:paraId="7BAE573A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1186" w:type="pct"/>
            <w:vMerge/>
          </w:tcPr>
          <w:p w14:paraId="6A55369E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711" w:type="pct"/>
          </w:tcPr>
          <w:p w14:paraId="621D30A0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Yes (n=28)</w:t>
            </w:r>
          </w:p>
        </w:tc>
        <w:tc>
          <w:tcPr>
            <w:tcW w:w="711" w:type="pct"/>
          </w:tcPr>
          <w:p w14:paraId="14DF532D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3 (11%)</w:t>
            </w:r>
          </w:p>
        </w:tc>
        <w:tc>
          <w:tcPr>
            <w:tcW w:w="710" w:type="pct"/>
          </w:tcPr>
          <w:p w14:paraId="5686B226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25 (89%)</w:t>
            </w:r>
          </w:p>
        </w:tc>
      </w:tr>
      <w:tr w:rsidR="005E399C" w:rsidRPr="008633ED" w14:paraId="62DDF441" w14:textId="77777777" w:rsidTr="008633ED">
        <w:tc>
          <w:tcPr>
            <w:tcW w:w="5000" w:type="pct"/>
            <w:gridSpan w:val="5"/>
          </w:tcPr>
          <w:p w14:paraId="61BB2096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</w:p>
        </w:tc>
      </w:tr>
      <w:tr w:rsidR="005E399C" w:rsidRPr="008633ED" w14:paraId="5B193464" w14:textId="77777777" w:rsidTr="008633ED">
        <w:tc>
          <w:tcPr>
            <w:tcW w:w="1681" w:type="pct"/>
          </w:tcPr>
          <w:p w14:paraId="77F052AD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</w:p>
        </w:tc>
        <w:tc>
          <w:tcPr>
            <w:tcW w:w="1186" w:type="pct"/>
          </w:tcPr>
          <w:p w14:paraId="59A0BAB8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</w:p>
        </w:tc>
        <w:tc>
          <w:tcPr>
            <w:tcW w:w="711" w:type="pct"/>
          </w:tcPr>
          <w:p w14:paraId="06281910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</w:p>
        </w:tc>
        <w:tc>
          <w:tcPr>
            <w:tcW w:w="711" w:type="pct"/>
          </w:tcPr>
          <w:p w14:paraId="4B5623B9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No (n=200)</w:t>
            </w:r>
          </w:p>
        </w:tc>
        <w:tc>
          <w:tcPr>
            <w:tcW w:w="710" w:type="pct"/>
          </w:tcPr>
          <w:p w14:paraId="42A550CA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Yes (n=216)</w:t>
            </w:r>
          </w:p>
        </w:tc>
      </w:tr>
      <w:tr w:rsidR="005E399C" w:rsidRPr="008633ED" w14:paraId="2F745FE0" w14:textId="77777777" w:rsidTr="008633ED">
        <w:tc>
          <w:tcPr>
            <w:tcW w:w="1681" w:type="pct"/>
            <w:vMerge w:val="restart"/>
          </w:tcPr>
          <w:p w14:paraId="70FBC674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 xml:space="preserve">High </w:t>
            </w:r>
            <w:r w:rsidRPr="008633ED">
              <w:rPr>
                <w:rFonts w:cs="Arial"/>
                <w:color w:val="000000" w:themeColor="text1"/>
              </w:rPr>
              <w:t>(N=416)</w:t>
            </w:r>
          </w:p>
        </w:tc>
        <w:tc>
          <w:tcPr>
            <w:tcW w:w="1186" w:type="pct"/>
            <w:vMerge w:val="restart"/>
          </w:tcPr>
          <w:p w14:paraId="05F94016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 xml:space="preserve">PHE recommendation to visit an ophthalmologist </w:t>
            </w:r>
          </w:p>
        </w:tc>
        <w:tc>
          <w:tcPr>
            <w:tcW w:w="711" w:type="pct"/>
          </w:tcPr>
          <w:p w14:paraId="461C4DDB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No (n=390)</w:t>
            </w:r>
          </w:p>
        </w:tc>
        <w:tc>
          <w:tcPr>
            <w:tcW w:w="711" w:type="pct"/>
          </w:tcPr>
          <w:p w14:paraId="46E3976F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199 (51%)</w:t>
            </w:r>
          </w:p>
        </w:tc>
        <w:tc>
          <w:tcPr>
            <w:tcW w:w="710" w:type="pct"/>
          </w:tcPr>
          <w:p w14:paraId="2435651A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191 (49%)</w:t>
            </w:r>
          </w:p>
        </w:tc>
      </w:tr>
      <w:tr w:rsidR="005E399C" w:rsidRPr="008633ED" w14:paraId="0EE05771" w14:textId="77777777" w:rsidTr="008633ED">
        <w:tc>
          <w:tcPr>
            <w:tcW w:w="1681" w:type="pct"/>
            <w:vMerge/>
          </w:tcPr>
          <w:p w14:paraId="1E8EEE84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1186" w:type="pct"/>
            <w:vMerge/>
          </w:tcPr>
          <w:p w14:paraId="6C610522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711" w:type="pct"/>
          </w:tcPr>
          <w:p w14:paraId="610ED89E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Yes (n=26)</w:t>
            </w:r>
          </w:p>
        </w:tc>
        <w:tc>
          <w:tcPr>
            <w:tcW w:w="711" w:type="pct"/>
          </w:tcPr>
          <w:p w14:paraId="11991B90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1 (4%)</w:t>
            </w:r>
          </w:p>
        </w:tc>
        <w:tc>
          <w:tcPr>
            <w:tcW w:w="710" w:type="pct"/>
          </w:tcPr>
          <w:p w14:paraId="39C327F3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25 (96%)</w:t>
            </w:r>
          </w:p>
        </w:tc>
      </w:tr>
      <w:tr w:rsidR="005E399C" w:rsidRPr="008633ED" w14:paraId="148C3BFB" w14:textId="77777777" w:rsidTr="008633ED">
        <w:tc>
          <w:tcPr>
            <w:tcW w:w="5000" w:type="pct"/>
            <w:gridSpan w:val="5"/>
          </w:tcPr>
          <w:p w14:paraId="4F874C70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</w:p>
        </w:tc>
      </w:tr>
      <w:tr w:rsidR="005E399C" w:rsidRPr="008633ED" w14:paraId="57B44E2D" w14:textId="77777777" w:rsidTr="008633ED">
        <w:tc>
          <w:tcPr>
            <w:tcW w:w="1681" w:type="pct"/>
          </w:tcPr>
          <w:p w14:paraId="62E5D71C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</w:p>
        </w:tc>
        <w:tc>
          <w:tcPr>
            <w:tcW w:w="1186" w:type="pct"/>
          </w:tcPr>
          <w:p w14:paraId="267A3F97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</w:p>
        </w:tc>
        <w:tc>
          <w:tcPr>
            <w:tcW w:w="711" w:type="pct"/>
          </w:tcPr>
          <w:p w14:paraId="3AE64558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</w:p>
        </w:tc>
        <w:tc>
          <w:tcPr>
            <w:tcW w:w="711" w:type="pct"/>
          </w:tcPr>
          <w:p w14:paraId="2EFF115E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No (n=69)</w:t>
            </w:r>
          </w:p>
        </w:tc>
        <w:tc>
          <w:tcPr>
            <w:tcW w:w="710" w:type="pct"/>
          </w:tcPr>
          <w:p w14:paraId="0A4A192B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Yes (n=57)</w:t>
            </w:r>
          </w:p>
        </w:tc>
      </w:tr>
      <w:tr w:rsidR="005E399C" w:rsidRPr="008633ED" w14:paraId="20572E15" w14:textId="77777777" w:rsidTr="008633ED">
        <w:tc>
          <w:tcPr>
            <w:tcW w:w="1681" w:type="pct"/>
            <w:vMerge w:val="restart"/>
          </w:tcPr>
          <w:p w14:paraId="3B280018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 xml:space="preserve">Missing </w:t>
            </w:r>
            <w:r w:rsidRPr="008633ED">
              <w:rPr>
                <w:rFonts w:cs="Arial"/>
                <w:color w:val="000000" w:themeColor="text1"/>
              </w:rPr>
              <w:t>(N=126)</w:t>
            </w:r>
          </w:p>
        </w:tc>
        <w:tc>
          <w:tcPr>
            <w:tcW w:w="1186" w:type="pct"/>
            <w:vMerge w:val="restart"/>
          </w:tcPr>
          <w:p w14:paraId="08987A34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 xml:space="preserve">PHE recommendation to visit an ophthalmologist </w:t>
            </w:r>
          </w:p>
        </w:tc>
        <w:tc>
          <w:tcPr>
            <w:tcW w:w="711" w:type="pct"/>
          </w:tcPr>
          <w:p w14:paraId="5C94DC6E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No (n=104)</w:t>
            </w:r>
          </w:p>
        </w:tc>
        <w:tc>
          <w:tcPr>
            <w:tcW w:w="711" w:type="pct"/>
          </w:tcPr>
          <w:p w14:paraId="55D942FF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62 (60%)</w:t>
            </w:r>
          </w:p>
        </w:tc>
        <w:tc>
          <w:tcPr>
            <w:tcW w:w="710" w:type="pct"/>
          </w:tcPr>
          <w:p w14:paraId="0AEC2514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42 (40%)</w:t>
            </w:r>
          </w:p>
        </w:tc>
      </w:tr>
      <w:tr w:rsidR="005E399C" w:rsidRPr="008633ED" w14:paraId="74457B1D" w14:textId="77777777" w:rsidTr="008633ED">
        <w:tc>
          <w:tcPr>
            <w:tcW w:w="1681" w:type="pct"/>
            <w:vMerge/>
          </w:tcPr>
          <w:p w14:paraId="4B8FAFD9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1186" w:type="pct"/>
            <w:vMerge/>
          </w:tcPr>
          <w:p w14:paraId="6259F7F7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</w:p>
        </w:tc>
        <w:tc>
          <w:tcPr>
            <w:tcW w:w="711" w:type="pct"/>
          </w:tcPr>
          <w:p w14:paraId="308A9A4B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b/>
                <w:color w:val="000000" w:themeColor="text1"/>
              </w:rPr>
            </w:pPr>
            <w:r w:rsidRPr="008633ED">
              <w:rPr>
                <w:rFonts w:cs="Arial"/>
                <w:b/>
                <w:color w:val="000000" w:themeColor="text1"/>
              </w:rPr>
              <w:t>Yes (n=22)</w:t>
            </w:r>
          </w:p>
        </w:tc>
        <w:tc>
          <w:tcPr>
            <w:tcW w:w="711" w:type="pct"/>
          </w:tcPr>
          <w:p w14:paraId="504E07BC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7 (32%)</w:t>
            </w:r>
          </w:p>
        </w:tc>
        <w:tc>
          <w:tcPr>
            <w:tcW w:w="710" w:type="pct"/>
          </w:tcPr>
          <w:p w14:paraId="5C8BA4FE" w14:textId="77777777" w:rsidR="005E399C" w:rsidRPr="008633ED" w:rsidRDefault="005E399C" w:rsidP="008633ED">
            <w:pPr>
              <w:spacing w:after="160" w:line="240" w:lineRule="auto"/>
              <w:rPr>
                <w:rFonts w:cs="Arial"/>
                <w:color w:val="000000" w:themeColor="text1"/>
              </w:rPr>
            </w:pPr>
            <w:r w:rsidRPr="008633ED">
              <w:rPr>
                <w:rFonts w:cs="Arial"/>
                <w:color w:val="000000" w:themeColor="text1"/>
              </w:rPr>
              <w:t>15 (68%)</w:t>
            </w:r>
          </w:p>
        </w:tc>
      </w:tr>
    </w:tbl>
    <w:p w14:paraId="36A293BD" w14:textId="77777777" w:rsidR="00F9193F" w:rsidRDefault="00F9193F" w:rsidP="0030642F">
      <w:pPr>
        <w:contextualSpacing/>
      </w:pPr>
      <w:bookmarkStart w:id="0" w:name="_GoBack"/>
      <w:bookmarkEnd w:id="0"/>
    </w:p>
    <w:sectPr w:rsidR="00F9193F" w:rsidSect="005A2937">
      <w:footerReference w:type="even" r:id="rId6"/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3E0ACD" w14:textId="77777777" w:rsidR="007D6057" w:rsidRDefault="007D6057">
      <w:pPr>
        <w:spacing w:line="240" w:lineRule="auto"/>
      </w:pPr>
      <w:r>
        <w:separator/>
      </w:r>
    </w:p>
  </w:endnote>
  <w:endnote w:type="continuationSeparator" w:id="0">
    <w:p w14:paraId="6BFB1859" w14:textId="77777777" w:rsidR="007D6057" w:rsidRDefault="007D605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BA4A51" w14:textId="77777777" w:rsidR="00B52A6E" w:rsidRDefault="00327ED3" w:rsidP="00D31888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9C1DA65" w14:textId="77777777" w:rsidR="00B52A6E" w:rsidRDefault="007D6057" w:rsidP="00D31888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BD2A5F" w14:textId="77777777" w:rsidR="00B52A6E" w:rsidRDefault="00327ED3" w:rsidP="00D31888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7D6057">
      <w:rPr>
        <w:rStyle w:val="Seitenzahl"/>
        <w:noProof/>
      </w:rPr>
      <w:t>1</w:t>
    </w:r>
    <w:r>
      <w:rPr>
        <w:rStyle w:val="Seitenzahl"/>
      </w:rPr>
      <w:fldChar w:fldCharType="end"/>
    </w:r>
  </w:p>
  <w:p w14:paraId="4C0F5ABF" w14:textId="77777777" w:rsidR="00B52A6E" w:rsidRDefault="007D6057" w:rsidP="00D31888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D4402A" w14:textId="77777777" w:rsidR="007D6057" w:rsidRDefault="007D6057">
      <w:pPr>
        <w:spacing w:line="240" w:lineRule="auto"/>
      </w:pPr>
      <w:r>
        <w:separator/>
      </w:r>
    </w:p>
  </w:footnote>
  <w:footnote w:type="continuationSeparator" w:id="0">
    <w:p w14:paraId="48A061D4" w14:textId="77777777" w:rsidR="007D6057" w:rsidRDefault="007D605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9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99C"/>
    <w:rsid w:val="00002884"/>
    <w:rsid w:val="00045D1B"/>
    <w:rsid w:val="00054ABC"/>
    <w:rsid w:val="000744E3"/>
    <w:rsid w:val="000D79AB"/>
    <w:rsid w:val="00112677"/>
    <w:rsid w:val="00114D29"/>
    <w:rsid w:val="0012491F"/>
    <w:rsid w:val="001376E0"/>
    <w:rsid w:val="00180A46"/>
    <w:rsid w:val="00187C5B"/>
    <w:rsid w:val="001A4D44"/>
    <w:rsid w:val="001B2269"/>
    <w:rsid w:val="001E1312"/>
    <w:rsid w:val="00206FA2"/>
    <w:rsid w:val="00230510"/>
    <w:rsid w:val="002313AE"/>
    <w:rsid w:val="00236236"/>
    <w:rsid w:val="0027737D"/>
    <w:rsid w:val="002A58CF"/>
    <w:rsid w:val="002B515A"/>
    <w:rsid w:val="002C2B7C"/>
    <w:rsid w:val="002F01DF"/>
    <w:rsid w:val="002F6B0B"/>
    <w:rsid w:val="0030642F"/>
    <w:rsid w:val="00327EC2"/>
    <w:rsid w:val="00327ED3"/>
    <w:rsid w:val="00371DFE"/>
    <w:rsid w:val="00385119"/>
    <w:rsid w:val="00387ACA"/>
    <w:rsid w:val="00387AE9"/>
    <w:rsid w:val="0039757A"/>
    <w:rsid w:val="003B4040"/>
    <w:rsid w:val="003D37EB"/>
    <w:rsid w:val="003F6C9E"/>
    <w:rsid w:val="00427157"/>
    <w:rsid w:val="00435B45"/>
    <w:rsid w:val="00442778"/>
    <w:rsid w:val="00476661"/>
    <w:rsid w:val="004C1390"/>
    <w:rsid w:val="004D06B1"/>
    <w:rsid w:val="004D1B7D"/>
    <w:rsid w:val="004E133E"/>
    <w:rsid w:val="0054266F"/>
    <w:rsid w:val="00581E61"/>
    <w:rsid w:val="005E1D2C"/>
    <w:rsid w:val="005E399C"/>
    <w:rsid w:val="00613E17"/>
    <w:rsid w:val="00643357"/>
    <w:rsid w:val="00676C19"/>
    <w:rsid w:val="006E4604"/>
    <w:rsid w:val="006F33D2"/>
    <w:rsid w:val="00717502"/>
    <w:rsid w:val="00721908"/>
    <w:rsid w:val="00744C57"/>
    <w:rsid w:val="00752830"/>
    <w:rsid w:val="00776A48"/>
    <w:rsid w:val="00787B6D"/>
    <w:rsid w:val="007A519C"/>
    <w:rsid w:val="007A5D5B"/>
    <w:rsid w:val="007C4735"/>
    <w:rsid w:val="007D6057"/>
    <w:rsid w:val="007E496D"/>
    <w:rsid w:val="008010EC"/>
    <w:rsid w:val="008507E2"/>
    <w:rsid w:val="00863A3D"/>
    <w:rsid w:val="00892FA6"/>
    <w:rsid w:val="008C021C"/>
    <w:rsid w:val="008E6B91"/>
    <w:rsid w:val="00920AFA"/>
    <w:rsid w:val="00926670"/>
    <w:rsid w:val="00937BE7"/>
    <w:rsid w:val="009723E3"/>
    <w:rsid w:val="009A4FFE"/>
    <w:rsid w:val="009B6D8F"/>
    <w:rsid w:val="009C629B"/>
    <w:rsid w:val="00A04848"/>
    <w:rsid w:val="00A201C2"/>
    <w:rsid w:val="00A20A70"/>
    <w:rsid w:val="00A225DD"/>
    <w:rsid w:val="00A2418F"/>
    <w:rsid w:val="00A95CA7"/>
    <w:rsid w:val="00AC56FB"/>
    <w:rsid w:val="00AE1B0D"/>
    <w:rsid w:val="00B67963"/>
    <w:rsid w:val="00C36704"/>
    <w:rsid w:val="00C97603"/>
    <w:rsid w:val="00CB2FED"/>
    <w:rsid w:val="00CE2BB7"/>
    <w:rsid w:val="00D14121"/>
    <w:rsid w:val="00D61561"/>
    <w:rsid w:val="00DF1968"/>
    <w:rsid w:val="00E01FB7"/>
    <w:rsid w:val="00E02F86"/>
    <w:rsid w:val="00E87849"/>
    <w:rsid w:val="00E9206F"/>
    <w:rsid w:val="00F31003"/>
    <w:rsid w:val="00F77D6F"/>
    <w:rsid w:val="00F9193F"/>
    <w:rsid w:val="00FC075E"/>
    <w:rsid w:val="00FD3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1C291F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5E399C"/>
    <w:pPr>
      <w:widowControl w:val="0"/>
      <w:spacing w:line="480" w:lineRule="auto"/>
    </w:pPr>
    <w:rPr>
      <w:rFonts w:ascii="Arial" w:eastAsia="Times New Roman" w:hAnsi="Arial" w:cs="Times New Roman"/>
      <w:lang w:val="en-US"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5E399C"/>
    <w:pPr>
      <w:keepNext/>
      <w:spacing w:after="160"/>
      <w:outlineLvl w:val="1"/>
    </w:pPr>
    <w:rPr>
      <w:rFonts w:cs="Arial"/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5E399C"/>
    <w:rPr>
      <w:rFonts w:ascii="Arial" w:eastAsia="Times New Roman" w:hAnsi="Arial" w:cs="Arial"/>
      <w:b/>
      <w:lang w:val="en-US" w:eastAsia="de-DE"/>
    </w:rPr>
  </w:style>
  <w:style w:type="table" w:styleId="Tabellenraster">
    <w:name w:val="Table Grid"/>
    <w:basedOn w:val="NormaleTabelle"/>
    <w:uiPriority w:val="39"/>
    <w:rsid w:val="005E399C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chn"/>
    <w:uiPriority w:val="99"/>
    <w:unhideWhenUsed/>
    <w:rsid w:val="005E399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E399C"/>
    <w:rPr>
      <w:rFonts w:ascii="Arial" w:eastAsia="Times New Roman" w:hAnsi="Arial" w:cs="Times New Roman"/>
      <w:lang w:val="en-US"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5E399C"/>
  </w:style>
  <w:style w:type="character" w:styleId="Zeilennummer">
    <w:name w:val="line number"/>
    <w:basedOn w:val="Absatz-Standardschriftart"/>
    <w:uiPriority w:val="99"/>
    <w:semiHidden/>
    <w:unhideWhenUsed/>
    <w:rsid w:val="005E3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7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Schuster</dc:creator>
  <cp:keywords/>
  <dc:description/>
  <cp:lastModifiedBy>Alexander Schuster</cp:lastModifiedBy>
  <cp:revision>3</cp:revision>
  <dcterms:created xsi:type="dcterms:W3CDTF">2018-11-15T22:18:00Z</dcterms:created>
  <dcterms:modified xsi:type="dcterms:W3CDTF">2018-11-15T22:19:00Z</dcterms:modified>
</cp:coreProperties>
</file>